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889F0" w14:textId="77777777" w:rsidR="009E6894" w:rsidRDefault="009E6894" w:rsidP="009E6894">
      <w:pPr>
        <w:keepNext/>
      </w:pPr>
      <w:r>
        <w:rPr>
          <w:noProof/>
        </w:rPr>
        <w:drawing>
          <wp:inline distT="0" distB="0" distL="0" distR="0" wp14:anchorId="4B331CDE" wp14:editId="32DF0484">
            <wp:extent cx="5724525" cy="3434080"/>
            <wp:effectExtent l="0" t="0" r="9525" b="0"/>
            <wp:docPr id="5608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DF8A7" w14:textId="54470E01" w:rsidR="00FC4A1A" w:rsidRDefault="009E6894" w:rsidP="009E6894">
      <w:pPr>
        <w:pStyle w:val="Caption"/>
      </w:pPr>
      <w:r>
        <w:t xml:space="preserve">Supplementary Material - Figure </w:t>
      </w:r>
      <w:fldSimple w:instr=" SEQ Figure \* ARABIC ">
        <w:r>
          <w:rPr>
            <w:noProof/>
          </w:rPr>
          <w:t>1</w:t>
        </w:r>
      </w:fldSimple>
      <w:r>
        <w:t xml:space="preserve">: </w:t>
      </w:r>
      <w:r w:rsidR="00BD6D0E">
        <w:t>Comparative box plots of median fluorescence intensity (MFI) values for antigens with significantly different binding profiles between healthy controls (red) and exfoliative glaucoma (XFG) patients (blue).</w:t>
      </w:r>
      <w:r>
        <w:t xml:space="preserve"> Y-axes expressed on logarithmic scale.</w:t>
      </w:r>
    </w:p>
    <w:sectPr w:rsidR="00FC4A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894"/>
    <w:rsid w:val="009E6894"/>
    <w:rsid w:val="00BC5E1E"/>
    <w:rsid w:val="00BD6D0E"/>
    <w:rsid w:val="00FC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853A5D"/>
  <w15:chartTrackingRefBased/>
  <w15:docId w15:val="{1C6C9330-5853-4203-816F-DD54939F8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68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otter</dc:creator>
  <cp:keywords/>
  <dc:description/>
  <cp:lastModifiedBy>Ryan Potter</cp:lastModifiedBy>
  <cp:revision>2</cp:revision>
  <dcterms:created xsi:type="dcterms:W3CDTF">2023-11-07T08:52:00Z</dcterms:created>
  <dcterms:modified xsi:type="dcterms:W3CDTF">2023-11-07T09:01:00Z</dcterms:modified>
</cp:coreProperties>
</file>